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022" w:rsidRDefault="00D54022" w:rsidP="00D54022">
      <w:pPr>
        <w:pStyle w:val="Default"/>
        <w:spacing w:line="480" w:lineRule="auto"/>
        <w:rPr>
          <w:color w:val="auto"/>
          <w:sz w:val="20"/>
          <w:szCs w:val="20"/>
        </w:rPr>
      </w:pPr>
      <w:bookmarkStart w:id="0" w:name="_GoBack"/>
      <w:r w:rsidRPr="00D54022">
        <w:rPr>
          <w:b/>
          <w:color w:val="auto"/>
          <w:sz w:val="20"/>
          <w:szCs w:val="20"/>
        </w:rPr>
        <w:t>S2 Table</w:t>
      </w:r>
      <w:bookmarkEnd w:id="0"/>
      <w:r w:rsidRPr="00D54022">
        <w:rPr>
          <w:b/>
          <w:color w:val="auto"/>
          <w:sz w:val="20"/>
          <w:szCs w:val="20"/>
        </w:rPr>
        <w:t>. BLAST analysis results against important public databases</w:t>
      </w:r>
    </w:p>
    <w:tbl>
      <w:tblPr>
        <w:tblW w:w="6360" w:type="dxa"/>
        <w:tblInd w:w="93" w:type="dxa"/>
        <w:tblLook w:val="04A0" w:firstRow="1" w:lastRow="0" w:firstColumn="1" w:lastColumn="0" w:noHBand="0" w:noVBand="1"/>
      </w:tblPr>
      <w:tblGrid>
        <w:gridCol w:w="1060"/>
        <w:gridCol w:w="887"/>
        <w:gridCol w:w="1131"/>
        <w:gridCol w:w="1150"/>
        <w:gridCol w:w="1131"/>
        <w:gridCol w:w="1131"/>
      </w:tblGrid>
      <w:tr w:rsidR="00D54022" w:rsidRPr="00C502B1" w:rsidTr="007D31B0">
        <w:trPr>
          <w:trHeight w:val="698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022" w:rsidRPr="00C502B1" w:rsidRDefault="00D54022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54022" w:rsidRPr="00C502B1" w:rsidRDefault="00D54022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Number of All </w:t>
            </w:r>
            <w:proofErr w:type="spellStart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nigenes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022" w:rsidRPr="00C502B1" w:rsidRDefault="00D54022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R(</w:t>
            </w:r>
            <w:proofErr w:type="gramEnd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022" w:rsidRPr="00C502B1" w:rsidRDefault="00D54022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wiss-</w:t>
            </w:r>
            <w:proofErr w:type="spellStart"/>
            <w:proofErr w:type="gramStart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rot</w:t>
            </w:r>
            <w:proofErr w:type="spellEnd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gramEnd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022" w:rsidRPr="00C502B1" w:rsidRDefault="00D54022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KEGG(</w:t>
            </w:r>
            <w:proofErr w:type="gramEnd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022" w:rsidRPr="00C502B1" w:rsidRDefault="00D54022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KOG(</w:t>
            </w:r>
            <w:proofErr w:type="gramEnd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</w:tr>
      <w:tr w:rsidR="00D54022" w:rsidRPr="00C502B1" w:rsidTr="007D31B0">
        <w:trPr>
          <w:trHeight w:val="51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4022" w:rsidRPr="00C502B1" w:rsidRDefault="00D54022" w:rsidP="007D31B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502B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.muelleri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4022" w:rsidRPr="00C502B1" w:rsidRDefault="00D54022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8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4022" w:rsidRPr="00C502B1" w:rsidRDefault="00D54022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75</w:t>
            </w:r>
            <w:r w:rsidRPr="00C502B1"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 w:rsidRPr="00C502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83%</w:t>
            </w:r>
            <w:r w:rsidRPr="00C502B1"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4022" w:rsidRPr="00C502B1" w:rsidRDefault="00D54022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17</w:t>
            </w:r>
            <w:r w:rsidRPr="00C502B1"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 w:rsidRPr="00C502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51%</w:t>
            </w:r>
            <w:r w:rsidRPr="00C502B1"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4022" w:rsidRPr="00C502B1" w:rsidRDefault="00D54022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39</w:t>
            </w:r>
            <w:r w:rsidRPr="00C502B1"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 w:rsidRPr="00C502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09%</w:t>
            </w:r>
            <w:r w:rsidRPr="00C502B1"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4022" w:rsidRPr="00C502B1" w:rsidRDefault="00D54022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48</w:t>
            </w:r>
            <w:r w:rsidRPr="00C502B1"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 w:rsidRPr="00C502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13%</w:t>
            </w:r>
            <w:r w:rsidRPr="00C502B1"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</w:tr>
    </w:tbl>
    <w:p w:rsidR="00894722" w:rsidRDefault="00D54022"/>
    <w:sectPr w:rsidR="0089472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022"/>
    <w:rsid w:val="00B35A41"/>
    <w:rsid w:val="00D54022"/>
    <w:rsid w:val="00F7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3482AA-3CC2-4FDD-86B1-6E014886B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4022"/>
    <w:pPr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5402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>Win10NeT.COM</Company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Haha</dc:creator>
  <cp:keywords/>
  <dc:description/>
  <cp:lastModifiedBy>ZhongHaha</cp:lastModifiedBy>
  <cp:revision>1</cp:revision>
  <dcterms:created xsi:type="dcterms:W3CDTF">2018-01-24T06:35:00Z</dcterms:created>
  <dcterms:modified xsi:type="dcterms:W3CDTF">2018-01-24T06:36:00Z</dcterms:modified>
</cp:coreProperties>
</file>